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Supplementary Table 1. </w:t>
      </w:r>
      <w:r>
        <w:rPr>
          <w:rFonts w:cs="Times New Roman" w:ascii="Times New Roman" w:hAnsi="Times New Roman"/>
          <w:sz w:val="24"/>
        </w:rPr>
        <w:t xml:space="preserve">Primer sequences used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qRT-PCR analysis</w:t>
      </w:r>
      <w:r>
        <w:rPr/>
        <w:t>.</w:t>
        <w:tab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4771"/>
        <w:gridCol w:w="4609"/>
        <w:gridCol w:w="2544"/>
      </w:tblGrid>
      <w:tr>
        <w:trPr/>
        <w:tc>
          <w:tcPr>
            <w:tcW w:w="20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enes</w:t>
            </w:r>
          </w:p>
        </w:tc>
        <w:tc>
          <w:tcPr>
            <w:tcW w:w="47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Forward primer sequence (5'-3')</w:t>
            </w:r>
          </w:p>
        </w:tc>
        <w:tc>
          <w:tcPr>
            <w:tcW w:w="46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Reverse </w:t>
            </w:r>
            <w:r>
              <w:rPr>
                <w:rFonts w:eastAsia="宋体;SimSun" w:cs="Times New Roman" w:ascii="Times New Roman" w:hAnsi="Times New Roman"/>
                <w:sz w:val="24"/>
              </w:rPr>
              <w:t>primer sequence (5'-3')</w:t>
            </w:r>
          </w:p>
        </w:tc>
        <w:tc>
          <w:tcPr>
            <w:tcW w:w="25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PCR product size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bp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)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Actin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ACGGTGTTGTGAGCAACTG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CGATACGGAGCTCGTTG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4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4CL4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TACACGCAGGCTGAGATCG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GCAAACTATCAGAACGCCG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22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HS1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GTGTTTGATTTCCAGCCTGT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GTGATCCAGCCATCCAAC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41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HI1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CTCCTCTCACCGTTCGTCT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CAACGGATTCGGAGCTAG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3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HI3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GGTGAAATCCGCAGCTTCT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GAGCAAGGAGAGCGTTG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23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F3'H1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CAGTCGTACTATTCCCGGC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CAGCAATGGACACACCATC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03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F3H3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TTTTTGCTCCGGGGAAAGC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CTCGCCTGTAGATAGCACG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3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HS2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GACACGTCCTTAACCACCA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CAATCAAGCCGAGCAACTT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08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F3'H1-like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GTGCCTCCGTTCTCCCTAT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GCTTCGGGGTTTTTGGTC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32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P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AL1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GCTGATCTCGAGTCGGAAG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CAACCAAGTAGGTCGTGG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3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4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L2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TTCACACGTCGCATGCTCA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TGGACAGCACCTACAGCA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5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F3H1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ATGGCGAGCACCTGAAAGT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CCAGCGATTCTGGAGCAA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6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P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 xml:space="preserve">AL 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like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CATACCGCTCGCTTGACTC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TCGGAACCTTGGACGGAAC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59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4H1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GGGAGAGAAGCAGGTTGAC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GCCTCTAAGGAACGGCC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2</w:t>
            </w:r>
          </w:p>
        </w:tc>
      </w:tr>
      <w:tr>
        <w:trPr/>
        <w:tc>
          <w:tcPr>
            <w:tcW w:w="20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j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4H2</w:t>
            </w:r>
          </w:p>
        </w:tc>
        <w:tc>
          <w:tcPr>
            <w:tcW w:w="4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GGCCGTTCCTTAGAGGCTA</w:t>
            </w:r>
          </w:p>
        </w:tc>
        <w:tc>
          <w:tcPr>
            <w:tcW w:w="46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CGCATTTCAATCCATCGCT</w:t>
            </w:r>
          </w:p>
        </w:tc>
        <w:tc>
          <w:tcPr>
            <w:tcW w:w="25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4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2:05:00Z</dcterms:created>
  <dc:creator>Lenovo</dc:creator>
  <dc:description/>
  <cp:keywords/>
  <dc:language>en-US</dc:language>
  <cp:lastModifiedBy>Lenovo</cp:lastModifiedBy>
  <dcterms:modified xsi:type="dcterms:W3CDTF">2024-03-11T05:00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